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74C0" w:rsidRPr="004856A8" w:rsidRDefault="003374C0" w:rsidP="003374C0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856A8">
        <w:rPr>
          <w:rFonts w:ascii="Times New Roman" w:hAnsi="Times New Roman" w:cs="Times New Roman"/>
          <w:b/>
          <w:sz w:val="20"/>
          <w:szCs w:val="20"/>
          <w:lang w:val="en-US"/>
        </w:rPr>
        <w:t xml:space="preserve">Appendix </w:t>
      </w:r>
      <w:r w:rsidR="00BD5E06" w:rsidRPr="004856A8">
        <w:rPr>
          <w:rFonts w:ascii="Times New Roman" w:hAnsi="Times New Roman" w:cs="Times New Roman"/>
          <w:b/>
          <w:sz w:val="20"/>
          <w:szCs w:val="20"/>
          <w:lang w:val="en-US"/>
        </w:rPr>
        <w:t>B</w:t>
      </w:r>
      <w:r w:rsidRPr="004856A8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Search strategy </w:t>
      </w:r>
    </w:p>
    <w:p w:rsidR="003374C0" w:rsidRPr="004856A8" w:rsidRDefault="003374C0" w:rsidP="003374C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856A8">
        <w:rPr>
          <w:rFonts w:ascii="Times New Roman" w:hAnsi="Times New Roman" w:cs="Times New Roman"/>
          <w:sz w:val="20"/>
          <w:szCs w:val="20"/>
          <w:lang w:val="en-US"/>
        </w:rPr>
        <w:br/>
        <w:t xml:space="preserve">The search strategy was developed in collaboration with the </w:t>
      </w:r>
      <w:proofErr w:type="spellStart"/>
      <w:r w:rsidRPr="004856A8">
        <w:rPr>
          <w:rFonts w:ascii="Times New Roman" w:hAnsi="Times New Roman" w:cs="Times New Roman"/>
          <w:sz w:val="20"/>
          <w:szCs w:val="20"/>
          <w:lang w:val="en-US"/>
        </w:rPr>
        <w:t>Walaeus</w:t>
      </w:r>
      <w:proofErr w:type="spellEnd"/>
      <w:r w:rsidRPr="004856A8">
        <w:rPr>
          <w:rFonts w:ascii="Times New Roman" w:hAnsi="Times New Roman" w:cs="Times New Roman"/>
          <w:sz w:val="20"/>
          <w:szCs w:val="20"/>
          <w:lang w:val="en-US"/>
        </w:rPr>
        <w:t xml:space="preserve"> Library of the Leiden University Medical Centre. The search strategy was originally developed for the PUBMED electronic database, but was adapted for other electronic databases, depending on the</w:t>
      </w:r>
      <w:r w:rsidR="00D4750E" w:rsidRPr="004856A8">
        <w:rPr>
          <w:rFonts w:ascii="Times New Roman" w:hAnsi="Times New Roman" w:cs="Times New Roman"/>
          <w:sz w:val="20"/>
          <w:szCs w:val="20"/>
          <w:lang w:val="en-US"/>
        </w:rPr>
        <w:t xml:space="preserve"> database and available filters.</w:t>
      </w:r>
    </w:p>
    <w:p w:rsidR="003374C0" w:rsidRPr="004856A8" w:rsidRDefault="003374C0" w:rsidP="003374C0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374C0" w:rsidRPr="004856A8" w:rsidRDefault="003374C0" w:rsidP="003374C0">
      <w:pPr>
        <w:pStyle w:val="NoSpacing"/>
        <w:rPr>
          <w:rFonts w:ascii="Times New Roman" w:hAnsi="Times New Roman" w:cs="Times New Roman"/>
          <w:i/>
          <w:sz w:val="20"/>
          <w:szCs w:val="20"/>
          <w:lang w:val="en-US"/>
        </w:rPr>
      </w:pPr>
      <w:proofErr w:type="spellStart"/>
      <w:r w:rsidRPr="004856A8">
        <w:rPr>
          <w:rFonts w:ascii="Times New Roman" w:hAnsi="Times New Roman" w:cs="Times New Roman"/>
          <w:i/>
          <w:sz w:val="20"/>
          <w:szCs w:val="20"/>
          <w:lang w:val="en-US"/>
        </w:rPr>
        <w:t>Pubmed</w:t>
      </w:r>
      <w:proofErr w:type="spellEnd"/>
      <w:r w:rsidRPr="004856A8">
        <w:rPr>
          <w:rFonts w:ascii="Times New Roman" w:hAnsi="Times New Roman" w:cs="Times New Roman"/>
          <w:i/>
          <w:sz w:val="20"/>
          <w:szCs w:val="20"/>
          <w:lang w:val="en-US"/>
        </w:rPr>
        <w:t xml:space="preserve"> Search Strategy</w:t>
      </w:r>
    </w:p>
    <w:p w:rsidR="003374C0" w:rsidRPr="004856A8" w:rsidRDefault="003374C0" w:rsidP="003374C0">
      <w:pPr>
        <w:spacing w:line="240" w:lineRule="auto"/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</w:pPr>
      <w:r w:rsidRPr="004856A8">
        <w:rPr>
          <w:rStyle w:val="apple-converted-space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 </w:t>
      </w:r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((((("Delivery of Health Care, Integrated"[Mesh] OR " Integrated Delivery of Health Care"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"integrated Health Care"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"integrated HealthCare"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"integrated Care"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"Collaborative Care"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"patient-centered healthcare"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"patient-centered health care"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"patient-centered care"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"patient-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centred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healthcare"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"patient-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centred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health care"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"patient-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centred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care"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"coordinated healthcare"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"coordinated health care"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"coordinated care"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"co-located healthcare"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"co-located health care"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"co-located care"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"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colocated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healthcare"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"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colocated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health care"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"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colocated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care"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family centered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] OR family 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centred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] OR 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familycentered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] OR 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familycentred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person centered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] OR person 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centred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] OR 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personcentered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] OR 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personcentred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child centered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] OR child 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centred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] OR 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childcentered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] OR 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childcentred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((integrated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integration*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collaborative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shared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patient-centered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patient-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centred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coordinated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co-loca</w:t>
      </w:r>
      <w:r w:rsidR="00D4750E"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ed[</w:t>
      </w:r>
      <w:proofErr w:type="spellStart"/>
      <w:r w:rsidR="00D4750E"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</w:t>
      </w:r>
      <w:proofErr w:type="spellEnd"/>
      <w:r w:rsidR="00D4750E"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] OR </w:t>
      </w:r>
      <w:proofErr w:type="spellStart"/>
      <w:r w:rsidR="00D4750E"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colocated</w:t>
      </w:r>
      <w:proofErr w:type="spellEnd"/>
      <w:r w:rsidR="00D4750E"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[</w:t>
      </w:r>
      <w:proofErr w:type="spellStart"/>
      <w:r w:rsidR="00D4750E"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</w:t>
      </w:r>
      <w:proofErr w:type="spellEnd"/>
      <w:r w:rsidR="00D4750E"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) AND (</w:t>
      </w:r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care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healthcare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"health care"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]))) </w:t>
      </w:r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 xml:space="preserve">AND </w:t>
      </w:r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("Mental Health"[Mesh] OR mental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"behavioral health"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"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behavioural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health"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"behavioral healthcare"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"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behavioural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healthcare"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"behavioral health care"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"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behavioural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health care"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"Psychiatry"[Mesh] OR psychiatry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] OR 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psychiatr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*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] OR 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psychol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*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depression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depressive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"substance abuse"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autism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autistic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] OR 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adhd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attention deficit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] OR 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psychotrauma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*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] OR 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posttrauma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*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"post trauma"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"post traumatic"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] OR intellectual 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disabil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*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] OR intellectual 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disabl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*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mental retard*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child protection*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"social work"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psychosocial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"psycho social"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] OR 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agression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] OR 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selfinjur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*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] OR self 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injur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*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] OR oppositional 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behav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*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anxiety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mood disorder*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learning problem*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] OR problem 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behav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*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eating disorder*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] OR 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anorex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*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] OR 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bulimi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*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OCD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] OR obsessive 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compuls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*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neurodevelopmental disorder*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"neuro developmental disorder"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"neuro developmental disorders"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stress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stressor*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tic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tics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personality disorder*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Substance-Related Disorder*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addict*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] OR 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psychiatr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*[all fields] OR Socioeconomic disadvantage*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financial problem*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youth care*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] OR 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youthcare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*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"Child Protective Services"[Mesh] OR Child Protective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child protection*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"Child Abuse"[Mesh] OR Abuse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Abuses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neglect*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maltreat*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primary care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primary healthcare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primary health care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"Child Health Services"[Mesh] OR "Child Welfare"[Mesh] OR Child Welfare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child care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child health care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child healthcare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"Adolescent Health Services"[Mesh] OR Adolescent Health Service*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Adolescent care[</w:t>
      </w:r>
      <w:proofErr w:type="spellStart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] OR Adolescent health </w:t>
      </w:r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care[</w:t>
      </w:r>
      <w:proofErr w:type="spellStart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] OR Adolescent healthcare[</w:t>
      </w:r>
      <w:proofErr w:type="spellStart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] OR youth health service*[</w:t>
      </w:r>
      <w:proofErr w:type="spellStart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] OR youth health care[</w:t>
      </w:r>
      <w:proofErr w:type="spellStart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] OR youth healthcare[</w:t>
      </w:r>
      <w:proofErr w:type="spellStart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]) AND ("child"[mesh] OR "Pediatrics"[MESH] OR "Neonatology"[MESH] OR "child"[</w:t>
      </w:r>
      <w:proofErr w:type="spellStart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] OR "children"[</w:t>
      </w:r>
      <w:proofErr w:type="spellStart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] OR "childhood"[</w:t>
      </w:r>
      <w:proofErr w:type="spellStart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] OR "infant"[</w:t>
      </w:r>
      <w:proofErr w:type="spellStart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] OR "infants"[</w:t>
      </w:r>
      <w:proofErr w:type="spellStart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] OR "pediatric"[</w:t>
      </w:r>
      <w:proofErr w:type="spellStart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] OR "pediatrics"[</w:t>
      </w:r>
      <w:proofErr w:type="spellStart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] OR "</w:t>
      </w:r>
      <w:proofErr w:type="spellStart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paediatric</w:t>
      </w:r>
      <w:proofErr w:type="spellEnd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"[</w:t>
      </w:r>
      <w:proofErr w:type="spellStart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] OR "</w:t>
      </w:r>
      <w:proofErr w:type="spellStart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paediatrics</w:t>
      </w:r>
      <w:proofErr w:type="spellEnd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"[</w:t>
      </w:r>
      <w:proofErr w:type="spellStart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] OR "baby"[</w:t>
      </w:r>
      <w:proofErr w:type="spellStart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] OR "babies"[</w:t>
      </w:r>
      <w:proofErr w:type="spellStart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] OR "toddler"[</w:t>
      </w:r>
      <w:proofErr w:type="spellStart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] OR "toddlers"[</w:t>
      </w:r>
      <w:proofErr w:type="spellStart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] OR "newborn"[</w:t>
      </w:r>
      <w:proofErr w:type="spellStart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] OR "newborns"[</w:t>
      </w:r>
      <w:proofErr w:type="spellStart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] OR "postnatal"[</w:t>
      </w:r>
      <w:proofErr w:type="spellStart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] OR "</w:t>
      </w:r>
      <w:proofErr w:type="spellStart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postneonatal</w:t>
      </w:r>
      <w:proofErr w:type="spellEnd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"[</w:t>
      </w:r>
      <w:proofErr w:type="spellStart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] OR "neonatal"[</w:t>
      </w:r>
      <w:proofErr w:type="spellStart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] OR "neonate"[</w:t>
      </w:r>
      <w:proofErr w:type="spellStart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] OR "neonates"[</w:t>
      </w:r>
      <w:proofErr w:type="spellStart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] OR "suckling"[</w:t>
      </w:r>
      <w:proofErr w:type="spellStart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] OR "</w:t>
      </w:r>
      <w:proofErr w:type="spellStart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sucklings</w:t>
      </w:r>
      <w:proofErr w:type="spellEnd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"[</w:t>
      </w:r>
      <w:proofErr w:type="spellStart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] OR "teen"[</w:t>
      </w:r>
      <w:proofErr w:type="spellStart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] OR "teens"[</w:t>
      </w:r>
      <w:proofErr w:type="spellStart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] OR "juvenile"[</w:t>
      </w:r>
      <w:proofErr w:type="spellStart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] OR "juveniles"[</w:t>
      </w:r>
      <w:proofErr w:type="spellStart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] OR "adolescent"[</w:t>
      </w:r>
      <w:proofErr w:type="spellStart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] OR "adolescents"[</w:t>
      </w:r>
      <w:proofErr w:type="spellStart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] OR "puberty"[</w:t>
      </w:r>
      <w:proofErr w:type="spellStart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] OR "youngster"[</w:t>
      </w:r>
      <w:proofErr w:type="spellStart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] OR "youngsters"[</w:t>
      </w:r>
      <w:proofErr w:type="spellStart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] OR "boy"[</w:t>
      </w:r>
      <w:proofErr w:type="spellStart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] OR "boys"[</w:t>
      </w:r>
      <w:proofErr w:type="spellStart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] OR "girl"[</w:t>
      </w:r>
      <w:proofErr w:type="spellStart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] OR "girls"[</w:t>
      </w:r>
      <w:proofErr w:type="spellStart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] OR "schoolchild"[</w:t>
      </w:r>
      <w:proofErr w:type="spellStart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] OR "schoolchildren"[</w:t>
      </w:r>
      <w:proofErr w:type="spellStart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] OR "stepchild"[</w:t>
      </w:r>
      <w:proofErr w:type="spellStart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] OR "stepchildren"[</w:t>
      </w:r>
      <w:proofErr w:type="spellStart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] OR youth*[</w:t>
      </w:r>
      <w:proofErr w:type="spellStart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tw</w:t>
      </w:r>
      <w:proofErr w:type="spellEnd"/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]))) NOT ("Asia"[Mesh] OR "Africa"[Mesh] OR "South America"[Mesh] OR "Aged"[Mesh] OR "Viruses"[Mesh] OR "Palliative care"[Mesh] OR "Internal Medicine"[Mesh] OR "Respiratory Tract Diseases"[Mesh])</w:t>
      </w:r>
      <w:r w:rsidRPr="004856A8">
        <w:rPr>
          <w:rStyle w:val="apple-converted-space"/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 </w:t>
      </w:r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NOT ("Adult"[Mesh] NOT "child"[mesh])</w:t>
      </w:r>
      <w:r w:rsidR="002F30F3"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.</w:t>
      </w:r>
      <w:r w:rsidRPr="004856A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 xml:space="preserve"> </w:t>
      </w:r>
    </w:p>
    <w:p w:rsidR="003374C0" w:rsidRPr="00DF6571" w:rsidRDefault="003374C0" w:rsidP="003374C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856A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Filters:</w:t>
      </w:r>
      <w:r w:rsidRPr="004856A8">
        <w:rPr>
          <w:rStyle w:val="apple-converted-space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 </w:t>
      </w:r>
      <w:r w:rsidRPr="004856A8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Publication date from 2002/01/01 to </w:t>
      </w:r>
      <w:r w:rsidR="00B00F12" w:rsidRPr="004856A8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val="en-US"/>
        </w:rPr>
        <w:t>2018/01/01</w:t>
      </w:r>
      <w:bookmarkStart w:id="0" w:name="_GoBack"/>
      <w:bookmarkEnd w:id="0"/>
    </w:p>
    <w:sectPr w:rsidR="003374C0" w:rsidRPr="00DF65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374C0"/>
    <w:rsid w:val="00162449"/>
    <w:rsid w:val="001A1CD1"/>
    <w:rsid w:val="002F30F3"/>
    <w:rsid w:val="003374C0"/>
    <w:rsid w:val="004856A8"/>
    <w:rsid w:val="005C15C0"/>
    <w:rsid w:val="006F1E11"/>
    <w:rsid w:val="008F1346"/>
    <w:rsid w:val="00A85C9F"/>
    <w:rsid w:val="00B00F12"/>
    <w:rsid w:val="00BD5E06"/>
    <w:rsid w:val="00D4750E"/>
    <w:rsid w:val="00DF6571"/>
    <w:rsid w:val="00EF5430"/>
    <w:rsid w:val="00FA3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FD75902-3AAF-41E8-9B0B-4D1BCB53A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374C0"/>
  </w:style>
  <w:style w:type="paragraph" w:styleId="NoSpacing">
    <w:name w:val="No Spacing"/>
    <w:uiPriority w:val="1"/>
    <w:qFormat/>
    <w:rsid w:val="003374C0"/>
    <w:pPr>
      <w:spacing w:after="0" w:line="240" w:lineRule="auto"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95</Words>
  <Characters>3826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4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oteboom, L.A. (CUR)</dc:creator>
  <cp:lastModifiedBy>Nooteboom, L.A. (CUR)</cp:lastModifiedBy>
  <cp:revision>8</cp:revision>
  <dcterms:created xsi:type="dcterms:W3CDTF">2019-02-13T12:10:00Z</dcterms:created>
  <dcterms:modified xsi:type="dcterms:W3CDTF">2020-04-17T12:48:00Z</dcterms:modified>
</cp:coreProperties>
</file>